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92F7A" w14:textId="17B42734" w:rsidR="008E2EC3" w:rsidRPr="008024A3" w:rsidRDefault="008E2EC3" w:rsidP="00307EE1">
      <w:pPr>
        <w:rPr>
          <w:rFonts w:cstheme="minorHAnsi"/>
          <w:sz w:val="16"/>
          <w:szCs w:val="16"/>
          <w:lang w:val="en-US"/>
        </w:rPr>
      </w:pPr>
      <w:r>
        <w:rPr>
          <w:sz w:val="16"/>
          <w:szCs w:val="16"/>
        </w:rPr>
        <w:t xml:space="preserve">Multimedia Appendix </w:t>
      </w:r>
      <w:r w:rsidR="0043058D">
        <w:rPr>
          <w:sz w:val="16"/>
          <w:szCs w:val="16"/>
        </w:rPr>
        <w:t>2</w:t>
      </w:r>
      <w:r>
        <w:rPr>
          <w:sz w:val="16"/>
          <w:szCs w:val="16"/>
        </w:rPr>
        <w:t xml:space="preserve">. </w:t>
      </w:r>
      <w:r w:rsidRPr="008024A3">
        <w:rPr>
          <w:rFonts w:cstheme="minorHAnsi"/>
          <w:sz w:val="16"/>
          <w:szCs w:val="16"/>
          <w:lang w:val="en-US"/>
        </w:rPr>
        <w:t>Messick’s five sources of validity evidence</w:t>
      </w:r>
      <w:r w:rsidRPr="008024A3">
        <w:rPr>
          <w:rFonts w:cstheme="minorHAnsi"/>
          <w:noProof/>
          <w:sz w:val="16"/>
          <w:szCs w:val="16"/>
          <w:lang w:val="en-US"/>
        </w:rPr>
        <w:t>[1]</w:t>
      </w:r>
    </w:p>
    <w:p w14:paraId="24EF255A" w14:textId="77777777" w:rsidR="008E2EC3" w:rsidRPr="008024A3" w:rsidRDefault="008E2EC3">
      <w:pPr>
        <w:rPr>
          <w:sz w:val="16"/>
          <w:szCs w:val="16"/>
        </w:rPr>
      </w:pPr>
    </w:p>
    <w:tbl>
      <w:tblPr>
        <w:tblStyle w:val="TableGrid"/>
        <w:tblW w:w="0" w:type="auto"/>
        <w:tblLook w:val="04A0" w:firstRow="1" w:lastRow="0" w:firstColumn="1" w:lastColumn="0" w:noHBand="0" w:noVBand="1"/>
      </w:tblPr>
      <w:tblGrid>
        <w:gridCol w:w="1530"/>
        <w:gridCol w:w="3143"/>
        <w:gridCol w:w="4337"/>
      </w:tblGrid>
      <w:tr w:rsidR="008E2EC3" w:rsidRPr="008024A3" w14:paraId="2110B151" w14:textId="77777777" w:rsidTr="008024A3">
        <w:tc>
          <w:tcPr>
            <w:tcW w:w="1530" w:type="dxa"/>
          </w:tcPr>
          <w:p w14:paraId="0578B2DC" w14:textId="77777777" w:rsidR="008E2EC3" w:rsidRPr="008024A3" w:rsidRDefault="008E2EC3" w:rsidP="00D355D5">
            <w:pPr>
              <w:rPr>
                <w:rFonts w:cstheme="minorHAnsi"/>
                <w:b/>
                <w:bCs/>
                <w:sz w:val="16"/>
                <w:szCs w:val="16"/>
              </w:rPr>
            </w:pPr>
            <w:r w:rsidRPr="008024A3">
              <w:rPr>
                <w:rFonts w:cstheme="minorHAnsi"/>
                <w:b/>
                <w:bCs/>
                <w:sz w:val="16"/>
                <w:szCs w:val="16"/>
              </w:rPr>
              <w:t>Validity Evidence Source</w:t>
            </w:r>
          </w:p>
        </w:tc>
        <w:tc>
          <w:tcPr>
            <w:tcW w:w="3143" w:type="dxa"/>
          </w:tcPr>
          <w:p w14:paraId="02724824" w14:textId="77777777" w:rsidR="008E2EC3" w:rsidRPr="008024A3" w:rsidRDefault="008E2EC3" w:rsidP="00D355D5">
            <w:pPr>
              <w:rPr>
                <w:rFonts w:cstheme="minorHAnsi"/>
                <w:b/>
                <w:bCs/>
                <w:sz w:val="16"/>
                <w:szCs w:val="16"/>
              </w:rPr>
            </w:pPr>
            <w:r w:rsidRPr="008024A3">
              <w:rPr>
                <w:rFonts w:cstheme="minorHAnsi"/>
                <w:b/>
                <w:bCs/>
                <w:sz w:val="16"/>
                <w:szCs w:val="16"/>
              </w:rPr>
              <w:t>Definition</w:t>
            </w:r>
          </w:p>
        </w:tc>
        <w:tc>
          <w:tcPr>
            <w:tcW w:w="4337" w:type="dxa"/>
          </w:tcPr>
          <w:p w14:paraId="7546329D" w14:textId="77777777" w:rsidR="008E2EC3" w:rsidRPr="008024A3" w:rsidRDefault="008E2EC3" w:rsidP="00D355D5">
            <w:pPr>
              <w:rPr>
                <w:rFonts w:cstheme="minorHAnsi"/>
                <w:b/>
                <w:bCs/>
                <w:sz w:val="16"/>
                <w:szCs w:val="16"/>
              </w:rPr>
            </w:pPr>
            <w:r w:rsidRPr="008024A3">
              <w:rPr>
                <w:rFonts w:cstheme="minorHAnsi"/>
                <w:b/>
                <w:bCs/>
                <w:sz w:val="16"/>
                <w:szCs w:val="16"/>
              </w:rPr>
              <w:t>Examples</w:t>
            </w:r>
          </w:p>
        </w:tc>
      </w:tr>
      <w:tr w:rsidR="008E2EC3" w:rsidRPr="008024A3" w14:paraId="65FD0F63" w14:textId="77777777" w:rsidTr="008024A3">
        <w:tc>
          <w:tcPr>
            <w:tcW w:w="1530" w:type="dxa"/>
          </w:tcPr>
          <w:p w14:paraId="186F39C9" w14:textId="77777777" w:rsidR="008E2EC3" w:rsidRPr="008024A3" w:rsidRDefault="008E2EC3" w:rsidP="00D355D5">
            <w:pPr>
              <w:rPr>
                <w:rFonts w:cstheme="minorHAnsi"/>
                <w:b/>
                <w:bCs/>
                <w:sz w:val="16"/>
                <w:szCs w:val="16"/>
              </w:rPr>
            </w:pPr>
            <w:r w:rsidRPr="008024A3">
              <w:rPr>
                <w:rFonts w:cstheme="minorHAnsi"/>
                <w:b/>
                <w:bCs/>
                <w:sz w:val="16"/>
                <w:szCs w:val="16"/>
              </w:rPr>
              <w:t>Content</w:t>
            </w:r>
          </w:p>
        </w:tc>
        <w:tc>
          <w:tcPr>
            <w:tcW w:w="3143" w:type="dxa"/>
          </w:tcPr>
          <w:p w14:paraId="7E0880D3" w14:textId="77777777" w:rsidR="008E2EC3" w:rsidRPr="008024A3" w:rsidRDefault="008E2EC3" w:rsidP="00D355D5">
            <w:pPr>
              <w:rPr>
                <w:rFonts w:cstheme="minorHAnsi"/>
                <w:sz w:val="16"/>
                <w:szCs w:val="16"/>
              </w:rPr>
            </w:pPr>
            <w:r w:rsidRPr="008024A3">
              <w:rPr>
                <w:rFonts w:cstheme="minorHAnsi"/>
                <w:sz w:val="16"/>
                <w:szCs w:val="16"/>
              </w:rPr>
              <w:t>The “relationship between a test’s content and the construct it is intended to measure.”</w:t>
            </w:r>
          </w:p>
          <w:p w14:paraId="27431052" w14:textId="77777777" w:rsidR="008E2EC3" w:rsidRPr="008024A3" w:rsidRDefault="008E2EC3" w:rsidP="00D355D5">
            <w:pPr>
              <w:rPr>
                <w:rFonts w:cstheme="minorHAnsi"/>
                <w:sz w:val="16"/>
                <w:szCs w:val="16"/>
              </w:rPr>
            </w:pPr>
          </w:p>
        </w:tc>
        <w:tc>
          <w:tcPr>
            <w:tcW w:w="4337" w:type="dxa"/>
          </w:tcPr>
          <w:p w14:paraId="52D5E265" w14:textId="77777777" w:rsidR="008E2EC3" w:rsidRPr="008024A3" w:rsidRDefault="008E2EC3" w:rsidP="00D355D5">
            <w:pPr>
              <w:rPr>
                <w:rFonts w:cstheme="minorHAnsi"/>
                <w:sz w:val="16"/>
                <w:szCs w:val="16"/>
              </w:rPr>
            </w:pPr>
            <w:r w:rsidRPr="008024A3">
              <w:rPr>
                <w:rFonts w:cstheme="minorHAnsi"/>
                <w:sz w:val="16"/>
                <w:szCs w:val="16"/>
              </w:rPr>
              <w:t xml:space="preserve">Test blueprint Representativeness of items to the domain </w:t>
            </w:r>
          </w:p>
          <w:p w14:paraId="725B16E7" w14:textId="77777777" w:rsidR="008E2EC3" w:rsidRPr="008024A3" w:rsidRDefault="008E2EC3" w:rsidP="00D355D5">
            <w:pPr>
              <w:rPr>
                <w:rFonts w:cstheme="minorHAnsi"/>
                <w:sz w:val="16"/>
                <w:szCs w:val="16"/>
              </w:rPr>
            </w:pPr>
            <w:r w:rsidRPr="008024A3">
              <w:rPr>
                <w:rFonts w:cstheme="minorHAnsi"/>
                <w:sz w:val="16"/>
                <w:szCs w:val="16"/>
              </w:rPr>
              <w:t xml:space="preserve">Logical/empirical relationship of content tested to achievement domain </w:t>
            </w:r>
          </w:p>
          <w:p w14:paraId="2B8A906F" w14:textId="77777777" w:rsidR="008E2EC3" w:rsidRPr="008024A3" w:rsidRDefault="008E2EC3" w:rsidP="00D355D5">
            <w:pPr>
              <w:rPr>
                <w:rFonts w:cstheme="minorHAnsi"/>
                <w:sz w:val="16"/>
                <w:szCs w:val="16"/>
              </w:rPr>
            </w:pPr>
            <w:r w:rsidRPr="008024A3">
              <w:rPr>
                <w:rFonts w:cstheme="minorHAnsi"/>
                <w:sz w:val="16"/>
                <w:szCs w:val="16"/>
              </w:rPr>
              <w:t xml:space="preserve">Development strategies to ensure appropriate content representation </w:t>
            </w:r>
          </w:p>
          <w:p w14:paraId="7DD3B72E" w14:textId="77777777" w:rsidR="008E2EC3" w:rsidRPr="008024A3" w:rsidRDefault="008E2EC3" w:rsidP="00D355D5">
            <w:pPr>
              <w:rPr>
                <w:rFonts w:cstheme="minorHAnsi"/>
                <w:sz w:val="16"/>
                <w:szCs w:val="16"/>
              </w:rPr>
            </w:pPr>
            <w:r w:rsidRPr="008024A3">
              <w:rPr>
                <w:rFonts w:cstheme="minorHAnsi"/>
                <w:sz w:val="16"/>
                <w:szCs w:val="16"/>
              </w:rPr>
              <w:t xml:space="preserve">Item writer qualifications </w:t>
            </w:r>
          </w:p>
          <w:p w14:paraId="3E275D24" w14:textId="77777777" w:rsidR="008E2EC3" w:rsidRPr="008024A3" w:rsidRDefault="008E2EC3" w:rsidP="00D355D5">
            <w:pPr>
              <w:rPr>
                <w:rFonts w:cstheme="minorHAnsi"/>
                <w:sz w:val="16"/>
                <w:szCs w:val="16"/>
              </w:rPr>
            </w:pPr>
            <w:r w:rsidRPr="008024A3">
              <w:rPr>
                <w:rFonts w:cstheme="minorHAnsi"/>
                <w:sz w:val="16"/>
                <w:szCs w:val="16"/>
              </w:rPr>
              <w:t>Analyses by experts for adequacy of items representing the content domain</w:t>
            </w:r>
          </w:p>
          <w:p w14:paraId="072D0A9E" w14:textId="77777777" w:rsidR="008E2EC3" w:rsidRPr="008024A3" w:rsidRDefault="008E2EC3" w:rsidP="00D355D5">
            <w:pPr>
              <w:rPr>
                <w:rFonts w:cstheme="minorHAnsi"/>
                <w:sz w:val="16"/>
                <w:szCs w:val="16"/>
              </w:rPr>
            </w:pPr>
          </w:p>
        </w:tc>
      </w:tr>
      <w:tr w:rsidR="008E2EC3" w:rsidRPr="008024A3" w14:paraId="39424E2A" w14:textId="77777777" w:rsidTr="008024A3">
        <w:tc>
          <w:tcPr>
            <w:tcW w:w="1530" w:type="dxa"/>
          </w:tcPr>
          <w:p w14:paraId="38442773" w14:textId="77777777" w:rsidR="008E2EC3" w:rsidRPr="008024A3" w:rsidRDefault="008E2EC3" w:rsidP="00D355D5">
            <w:pPr>
              <w:rPr>
                <w:rFonts w:cstheme="minorHAnsi"/>
                <w:b/>
                <w:bCs/>
                <w:sz w:val="16"/>
                <w:szCs w:val="16"/>
              </w:rPr>
            </w:pPr>
            <w:r w:rsidRPr="008024A3">
              <w:rPr>
                <w:rFonts w:cstheme="minorHAnsi"/>
                <w:b/>
                <w:bCs/>
                <w:sz w:val="16"/>
                <w:szCs w:val="16"/>
              </w:rPr>
              <w:t>Response Process</w:t>
            </w:r>
          </w:p>
        </w:tc>
        <w:tc>
          <w:tcPr>
            <w:tcW w:w="3143" w:type="dxa"/>
          </w:tcPr>
          <w:p w14:paraId="29AA427E" w14:textId="77777777" w:rsidR="008E2EC3" w:rsidRPr="008024A3" w:rsidRDefault="008E2EC3" w:rsidP="00D355D5">
            <w:pPr>
              <w:rPr>
                <w:rFonts w:cstheme="minorHAnsi"/>
                <w:sz w:val="16"/>
                <w:szCs w:val="16"/>
              </w:rPr>
            </w:pPr>
            <w:r w:rsidRPr="008024A3">
              <w:rPr>
                <w:rFonts w:cstheme="minorHAnsi"/>
                <w:sz w:val="16"/>
                <w:szCs w:val="16"/>
              </w:rPr>
              <w:t>Analyses of responses (actions, strategies, thought processes) of individual respondents or observers. Differences in response processes may reveal sources of variance irrelevant to the construct being measured. It includes instrument security, scoring, and reporting of results.</w:t>
            </w:r>
          </w:p>
          <w:p w14:paraId="03C59BD7" w14:textId="77777777" w:rsidR="008E2EC3" w:rsidRPr="008024A3" w:rsidRDefault="008E2EC3" w:rsidP="00D355D5">
            <w:pPr>
              <w:rPr>
                <w:rFonts w:cstheme="minorHAnsi"/>
                <w:sz w:val="16"/>
                <w:szCs w:val="16"/>
              </w:rPr>
            </w:pPr>
          </w:p>
        </w:tc>
        <w:tc>
          <w:tcPr>
            <w:tcW w:w="4337" w:type="dxa"/>
          </w:tcPr>
          <w:p w14:paraId="4EF84632" w14:textId="77777777" w:rsidR="008E2EC3" w:rsidRPr="008024A3" w:rsidRDefault="008E2EC3" w:rsidP="00D355D5">
            <w:pPr>
              <w:rPr>
                <w:rFonts w:cstheme="minorHAnsi"/>
                <w:sz w:val="16"/>
                <w:szCs w:val="16"/>
              </w:rPr>
            </w:pPr>
            <w:r w:rsidRPr="008024A3">
              <w:rPr>
                <w:rFonts w:cstheme="minorHAnsi"/>
                <w:sz w:val="16"/>
                <w:szCs w:val="16"/>
              </w:rPr>
              <w:t xml:space="preserve">Trainee format familiarity </w:t>
            </w:r>
          </w:p>
          <w:p w14:paraId="25A9C3C2" w14:textId="77777777" w:rsidR="008E2EC3" w:rsidRPr="008024A3" w:rsidRDefault="008E2EC3" w:rsidP="00D355D5">
            <w:pPr>
              <w:rPr>
                <w:rFonts w:cstheme="minorHAnsi"/>
                <w:sz w:val="16"/>
                <w:szCs w:val="16"/>
              </w:rPr>
            </w:pPr>
            <w:r w:rsidRPr="008024A3">
              <w:rPr>
                <w:rFonts w:cstheme="minorHAnsi"/>
                <w:sz w:val="16"/>
                <w:szCs w:val="16"/>
              </w:rPr>
              <w:t xml:space="preserve">Understandable/accurate descriptions/interpretations of scores for trainees </w:t>
            </w:r>
          </w:p>
          <w:p w14:paraId="7CC7A9E9" w14:textId="77777777" w:rsidR="008E2EC3" w:rsidRPr="008024A3" w:rsidRDefault="008E2EC3" w:rsidP="00D355D5">
            <w:pPr>
              <w:rPr>
                <w:rFonts w:cstheme="minorHAnsi"/>
                <w:sz w:val="16"/>
                <w:szCs w:val="16"/>
              </w:rPr>
            </w:pPr>
            <w:r w:rsidRPr="008024A3">
              <w:rPr>
                <w:rFonts w:cstheme="minorHAnsi"/>
                <w:sz w:val="16"/>
                <w:szCs w:val="16"/>
              </w:rPr>
              <w:t xml:space="preserve">Rater training Quality control of scoring Validation of preliminary scores (pilot study) </w:t>
            </w:r>
          </w:p>
          <w:p w14:paraId="12CE57F1" w14:textId="77777777" w:rsidR="008E2EC3" w:rsidRPr="008024A3" w:rsidRDefault="008E2EC3" w:rsidP="00D355D5">
            <w:pPr>
              <w:rPr>
                <w:rFonts w:cstheme="minorHAnsi"/>
                <w:sz w:val="16"/>
                <w:szCs w:val="16"/>
              </w:rPr>
            </w:pPr>
            <w:r w:rsidRPr="008024A3">
              <w:rPr>
                <w:rFonts w:cstheme="minorHAnsi"/>
                <w:sz w:val="16"/>
                <w:szCs w:val="16"/>
              </w:rPr>
              <w:t xml:space="preserve">Accuracy in combining different format scores </w:t>
            </w:r>
          </w:p>
          <w:p w14:paraId="11107B9D" w14:textId="77777777" w:rsidR="008E2EC3" w:rsidRPr="008024A3" w:rsidRDefault="008E2EC3" w:rsidP="00D355D5">
            <w:pPr>
              <w:rPr>
                <w:rFonts w:cstheme="minorHAnsi"/>
                <w:sz w:val="16"/>
                <w:szCs w:val="16"/>
              </w:rPr>
            </w:pPr>
            <w:r w:rsidRPr="008024A3">
              <w:rPr>
                <w:rFonts w:cstheme="minorHAnsi"/>
                <w:sz w:val="16"/>
                <w:szCs w:val="16"/>
              </w:rPr>
              <w:t xml:space="preserve">Quality control/accuracy of final scores/marks/grades </w:t>
            </w:r>
          </w:p>
          <w:p w14:paraId="4062FF51" w14:textId="77777777" w:rsidR="008E2EC3" w:rsidRPr="008024A3" w:rsidRDefault="008E2EC3" w:rsidP="00D355D5">
            <w:pPr>
              <w:rPr>
                <w:rFonts w:cstheme="minorHAnsi"/>
                <w:sz w:val="16"/>
                <w:szCs w:val="16"/>
              </w:rPr>
            </w:pPr>
            <w:r w:rsidRPr="008024A3">
              <w:rPr>
                <w:rFonts w:cstheme="minorHAnsi"/>
                <w:sz w:val="16"/>
                <w:szCs w:val="16"/>
              </w:rPr>
              <w:t xml:space="preserve">Subscore/subscale analyses </w:t>
            </w:r>
          </w:p>
          <w:p w14:paraId="30E992A1" w14:textId="77777777" w:rsidR="008E2EC3" w:rsidRPr="008024A3" w:rsidRDefault="008E2EC3" w:rsidP="00D355D5">
            <w:pPr>
              <w:rPr>
                <w:rFonts w:cstheme="minorHAnsi"/>
                <w:sz w:val="16"/>
                <w:szCs w:val="16"/>
              </w:rPr>
            </w:pPr>
            <w:r w:rsidRPr="008024A3">
              <w:rPr>
                <w:rFonts w:cstheme="minorHAnsi"/>
                <w:sz w:val="16"/>
                <w:szCs w:val="16"/>
              </w:rPr>
              <w:t>Accuracy of applying pass–fail decision rules to scores</w:t>
            </w:r>
          </w:p>
          <w:p w14:paraId="0BAAF9EA" w14:textId="77777777" w:rsidR="008E2EC3" w:rsidRPr="008024A3" w:rsidRDefault="008E2EC3" w:rsidP="00D355D5">
            <w:pPr>
              <w:rPr>
                <w:rFonts w:cstheme="minorHAnsi"/>
                <w:sz w:val="16"/>
                <w:szCs w:val="16"/>
              </w:rPr>
            </w:pPr>
          </w:p>
        </w:tc>
      </w:tr>
      <w:tr w:rsidR="008E2EC3" w:rsidRPr="008024A3" w14:paraId="7509150E" w14:textId="77777777" w:rsidTr="008024A3">
        <w:tc>
          <w:tcPr>
            <w:tcW w:w="1530" w:type="dxa"/>
          </w:tcPr>
          <w:p w14:paraId="3FBD7806" w14:textId="77777777" w:rsidR="008E2EC3" w:rsidRPr="008024A3" w:rsidRDefault="008E2EC3" w:rsidP="00D355D5">
            <w:pPr>
              <w:rPr>
                <w:rFonts w:cstheme="minorHAnsi"/>
                <w:b/>
                <w:bCs/>
                <w:sz w:val="16"/>
                <w:szCs w:val="16"/>
              </w:rPr>
            </w:pPr>
            <w:r w:rsidRPr="008024A3">
              <w:rPr>
                <w:rFonts w:cstheme="minorHAnsi"/>
                <w:b/>
                <w:bCs/>
                <w:sz w:val="16"/>
                <w:szCs w:val="16"/>
              </w:rPr>
              <w:t>Internal Structure</w:t>
            </w:r>
          </w:p>
        </w:tc>
        <w:tc>
          <w:tcPr>
            <w:tcW w:w="3143" w:type="dxa"/>
          </w:tcPr>
          <w:p w14:paraId="62B2650E" w14:textId="77777777" w:rsidR="008E2EC3" w:rsidRPr="008024A3" w:rsidRDefault="008E2EC3" w:rsidP="00D355D5">
            <w:pPr>
              <w:rPr>
                <w:rFonts w:cstheme="minorHAnsi"/>
                <w:sz w:val="16"/>
                <w:szCs w:val="16"/>
              </w:rPr>
            </w:pPr>
            <w:r w:rsidRPr="008024A3">
              <w:rPr>
                <w:rFonts w:cstheme="minorHAnsi"/>
                <w:sz w:val="16"/>
                <w:szCs w:val="16"/>
              </w:rPr>
              <w:t>Degree to which individual items within an instrument fit the underlying constructs. It is often reported by measures of internal consistency reliability and factor analysis</w:t>
            </w:r>
          </w:p>
          <w:p w14:paraId="70DBB2FC" w14:textId="77777777" w:rsidR="008E2EC3" w:rsidRPr="008024A3" w:rsidRDefault="008E2EC3" w:rsidP="00D355D5">
            <w:pPr>
              <w:rPr>
                <w:rFonts w:cstheme="minorHAnsi"/>
                <w:sz w:val="16"/>
                <w:szCs w:val="16"/>
              </w:rPr>
            </w:pPr>
          </w:p>
        </w:tc>
        <w:tc>
          <w:tcPr>
            <w:tcW w:w="4337" w:type="dxa"/>
          </w:tcPr>
          <w:p w14:paraId="376E52C7" w14:textId="77777777" w:rsidR="008E2EC3" w:rsidRPr="008024A3" w:rsidRDefault="008E2EC3" w:rsidP="00D355D5">
            <w:pPr>
              <w:rPr>
                <w:rFonts w:cstheme="minorHAnsi"/>
                <w:sz w:val="16"/>
                <w:szCs w:val="16"/>
              </w:rPr>
            </w:pPr>
            <w:r w:rsidRPr="008024A3">
              <w:rPr>
                <w:rFonts w:cstheme="minorHAnsi"/>
                <w:sz w:val="16"/>
                <w:szCs w:val="16"/>
              </w:rPr>
              <w:t xml:space="preserve">Item analysis data [item difficulty/discrimination, item/test characteristic curves (ICCs/TCCs), interitem correlations, item-total correlations] </w:t>
            </w:r>
          </w:p>
          <w:p w14:paraId="1E6A5F0E" w14:textId="77777777" w:rsidR="008E2EC3" w:rsidRPr="008024A3" w:rsidRDefault="008E2EC3" w:rsidP="00D355D5">
            <w:pPr>
              <w:rPr>
                <w:rFonts w:cstheme="minorHAnsi"/>
                <w:sz w:val="16"/>
                <w:szCs w:val="16"/>
              </w:rPr>
            </w:pPr>
            <w:r w:rsidRPr="008024A3">
              <w:rPr>
                <w:rFonts w:cstheme="minorHAnsi"/>
                <w:sz w:val="16"/>
                <w:szCs w:val="16"/>
              </w:rPr>
              <w:t xml:space="preserve">Score scale reliability </w:t>
            </w:r>
          </w:p>
          <w:p w14:paraId="71CD6FDA" w14:textId="77777777" w:rsidR="008E2EC3" w:rsidRPr="008024A3" w:rsidRDefault="008E2EC3" w:rsidP="00D355D5">
            <w:pPr>
              <w:rPr>
                <w:rFonts w:cstheme="minorHAnsi"/>
                <w:sz w:val="16"/>
                <w:szCs w:val="16"/>
              </w:rPr>
            </w:pPr>
            <w:r w:rsidRPr="008024A3">
              <w:rPr>
                <w:rFonts w:cstheme="minorHAnsi"/>
                <w:sz w:val="16"/>
                <w:szCs w:val="16"/>
              </w:rPr>
              <w:t xml:space="preserve">Generalizability </w:t>
            </w:r>
          </w:p>
          <w:p w14:paraId="7149013E" w14:textId="77777777" w:rsidR="008E2EC3" w:rsidRPr="008024A3" w:rsidRDefault="008E2EC3" w:rsidP="00D355D5">
            <w:pPr>
              <w:rPr>
                <w:rFonts w:cstheme="minorHAnsi"/>
                <w:sz w:val="16"/>
                <w:szCs w:val="16"/>
              </w:rPr>
            </w:pPr>
            <w:r w:rsidRPr="008024A3">
              <w:rPr>
                <w:rFonts w:cstheme="minorHAnsi"/>
                <w:sz w:val="16"/>
                <w:szCs w:val="16"/>
              </w:rPr>
              <w:t xml:space="preserve">Item factor analysis </w:t>
            </w:r>
          </w:p>
          <w:p w14:paraId="18C19BE4" w14:textId="77777777" w:rsidR="008E2EC3" w:rsidRPr="008024A3" w:rsidRDefault="008E2EC3" w:rsidP="00D355D5">
            <w:pPr>
              <w:rPr>
                <w:rFonts w:cstheme="minorHAnsi"/>
                <w:sz w:val="16"/>
                <w:szCs w:val="16"/>
              </w:rPr>
            </w:pPr>
            <w:r w:rsidRPr="008024A3">
              <w:rPr>
                <w:rFonts w:cstheme="minorHAnsi"/>
                <w:sz w:val="16"/>
                <w:szCs w:val="16"/>
              </w:rPr>
              <w:t>Psychometric model</w:t>
            </w:r>
          </w:p>
          <w:p w14:paraId="568630C0" w14:textId="77777777" w:rsidR="008E2EC3" w:rsidRPr="008024A3" w:rsidRDefault="008E2EC3" w:rsidP="00D355D5">
            <w:pPr>
              <w:rPr>
                <w:rFonts w:cstheme="minorHAnsi"/>
                <w:sz w:val="16"/>
                <w:szCs w:val="16"/>
              </w:rPr>
            </w:pPr>
          </w:p>
        </w:tc>
      </w:tr>
      <w:tr w:rsidR="008E2EC3" w:rsidRPr="008024A3" w14:paraId="1EFD5C10" w14:textId="77777777" w:rsidTr="008024A3">
        <w:tc>
          <w:tcPr>
            <w:tcW w:w="1530" w:type="dxa"/>
          </w:tcPr>
          <w:p w14:paraId="7879BC15" w14:textId="77777777" w:rsidR="008E2EC3" w:rsidRPr="008024A3" w:rsidRDefault="008E2EC3" w:rsidP="00D355D5">
            <w:pPr>
              <w:rPr>
                <w:rFonts w:cstheme="minorHAnsi"/>
                <w:b/>
                <w:bCs/>
                <w:sz w:val="16"/>
                <w:szCs w:val="16"/>
              </w:rPr>
            </w:pPr>
            <w:r w:rsidRPr="008024A3">
              <w:rPr>
                <w:rFonts w:cstheme="minorHAnsi"/>
                <w:b/>
                <w:bCs/>
                <w:sz w:val="16"/>
                <w:szCs w:val="16"/>
              </w:rPr>
              <w:t>Relationship with other variables</w:t>
            </w:r>
          </w:p>
        </w:tc>
        <w:tc>
          <w:tcPr>
            <w:tcW w:w="3143" w:type="dxa"/>
          </w:tcPr>
          <w:p w14:paraId="71317786" w14:textId="77777777" w:rsidR="008E2EC3" w:rsidRPr="008024A3" w:rsidRDefault="008E2EC3" w:rsidP="00D355D5">
            <w:pPr>
              <w:rPr>
                <w:rFonts w:cstheme="minorHAnsi"/>
                <w:sz w:val="16"/>
                <w:szCs w:val="16"/>
              </w:rPr>
            </w:pPr>
            <w:r w:rsidRPr="008024A3">
              <w:rPr>
                <w:rFonts w:cstheme="minorHAnsi"/>
                <w:sz w:val="16"/>
                <w:szCs w:val="16"/>
              </w:rPr>
              <w:t>Relationship between scores and other variables relevant to the construct being measured. Relationships may be positive (convergent/predictive) or negative (divergent/discriminant) depending on the constructs being measured.</w:t>
            </w:r>
          </w:p>
          <w:p w14:paraId="11C3404D" w14:textId="77777777" w:rsidR="008E2EC3" w:rsidRPr="008024A3" w:rsidRDefault="008E2EC3" w:rsidP="00D355D5">
            <w:pPr>
              <w:rPr>
                <w:rFonts w:cstheme="minorHAnsi"/>
                <w:sz w:val="16"/>
                <w:szCs w:val="16"/>
              </w:rPr>
            </w:pPr>
          </w:p>
        </w:tc>
        <w:tc>
          <w:tcPr>
            <w:tcW w:w="4337" w:type="dxa"/>
          </w:tcPr>
          <w:p w14:paraId="0A867DC0" w14:textId="77777777" w:rsidR="008E2EC3" w:rsidRPr="008024A3" w:rsidRDefault="008E2EC3" w:rsidP="00D355D5">
            <w:pPr>
              <w:rPr>
                <w:rFonts w:cstheme="minorHAnsi"/>
                <w:sz w:val="16"/>
                <w:szCs w:val="16"/>
              </w:rPr>
            </w:pPr>
            <w:r w:rsidRPr="008024A3">
              <w:rPr>
                <w:rFonts w:cstheme="minorHAnsi"/>
                <w:sz w:val="16"/>
                <w:szCs w:val="16"/>
              </w:rPr>
              <w:t xml:space="preserve">Correlation with other variables or scores on other performance assessments (correlation between postgraduate level and scores) </w:t>
            </w:r>
          </w:p>
          <w:p w14:paraId="6492F5EE" w14:textId="77777777" w:rsidR="008E2EC3" w:rsidRPr="008024A3" w:rsidRDefault="008E2EC3" w:rsidP="00D355D5">
            <w:pPr>
              <w:rPr>
                <w:rFonts w:cstheme="minorHAnsi"/>
                <w:sz w:val="16"/>
                <w:szCs w:val="16"/>
              </w:rPr>
            </w:pPr>
            <w:r w:rsidRPr="008024A3">
              <w:rPr>
                <w:rFonts w:cstheme="minorHAnsi"/>
                <w:sz w:val="16"/>
                <w:szCs w:val="16"/>
              </w:rPr>
              <w:t xml:space="preserve">Test-criterion correlations </w:t>
            </w:r>
          </w:p>
          <w:p w14:paraId="74F19ABA" w14:textId="77777777" w:rsidR="008E2EC3" w:rsidRPr="008024A3" w:rsidRDefault="008E2EC3" w:rsidP="00D355D5">
            <w:pPr>
              <w:rPr>
                <w:rFonts w:cstheme="minorHAnsi"/>
                <w:sz w:val="16"/>
                <w:szCs w:val="16"/>
              </w:rPr>
            </w:pPr>
            <w:r w:rsidRPr="008024A3">
              <w:rPr>
                <w:rFonts w:cstheme="minorHAnsi"/>
                <w:sz w:val="16"/>
                <w:szCs w:val="16"/>
              </w:rPr>
              <w:t>Generalizability of evidence</w:t>
            </w:r>
          </w:p>
          <w:p w14:paraId="73C9C7A8" w14:textId="77777777" w:rsidR="008E2EC3" w:rsidRPr="008024A3" w:rsidRDefault="008E2EC3" w:rsidP="00D355D5">
            <w:pPr>
              <w:rPr>
                <w:rFonts w:cstheme="minorHAnsi"/>
                <w:sz w:val="16"/>
                <w:szCs w:val="16"/>
              </w:rPr>
            </w:pPr>
          </w:p>
        </w:tc>
      </w:tr>
      <w:tr w:rsidR="008E2EC3" w:rsidRPr="008024A3" w14:paraId="351172A2" w14:textId="77777777" w:rsidTr="008024A3">
        <w:tc>
          <w:tcPr>
            <w:tcW w:w="1530" w:type="dxa"/>
          </w:tcPr>
          <w:p w14:paraId="78C1982B" w14:textId="77777777" w:rsidR="008E2EC3" w:rsidRPr="008024A3" w:rsidRDefault="008E2EC3" w:rsidP="00D355D5">
            <w:pPr>
              <w:rPr>
                <w:rFonts w:cstheme="minorHAnsi"/>
                <w:b/>
                <w:bCs/>
                <w:sz w:val="16"/>
                <w:szCs w:val="16"/>
              </w:rPr>
            </w:pPr>
            <w:r w:rsidRPr="008024A3">
              <w:rPr>
                <w:rFonts w:cstheme="minorHAnsi"/>
                <w:b/>
                <w:bCs/>
                <w:sz w:val="16"/>
                <w:szCs w:val="16"/>
              </w:rPr>
              <w:t>Consequences</w:t>
            </w:r>
          </w:p>
        </w:tc>
        <w:tc>
          <w:tcPr>
            <w:tcW w:w="3143" w:type="dxa"/>
          </w:tcPr>
          <w:p w14:paraId="35F798F7" w14:textId="77777777" w:rsidR="008E2EC3" w:rsidRPr="008024A3" w:rsidRDefault="008E2EC3" w:rsidP="00D355D5">
            <w:pPr>
              <w:rPr>
                <w:rFonts w:cstheme="minorHAnsi"/>
                <w:sz w:val="16"/>
                <w:szCs w:val="16"/>
              </w:rPr>
            </w:pPr>
            <w:r w:rsidRPr="008024A3">
              <w:rPr>
                <w:rFonts w:cstheme="minorHAnsi"/>
                <w:sz w:val="16"/>
                <w:szCs w:val="16"/>
              </w:rPr>
              <w:t>Assessments are intended to have some desired effect or may have unintended effects.</w:t>
            </w:r>
          </w:p>
          <w:p w14:paraId="76B41292" w14:textId="77777777" w:rsidR="008E2EC3" w:rsidRPr="008024A3" w:rsidRDefault="008E2EC3" w:rsidP="00D355D5">
            <w:pPr>
              <w:rPr>
                <w:rFonts w:cstheme="minorHAnsi"/>
                <w:sz w:val="16"/>
                <w:szCs w:val="16"/>
              </w:rPr>
            </w:pPr>
          </w:p>
        </w:tc>
        <w:tc>
          <w:tcPr>
            <w:tcW w:w="4337" w:type="dxa"/>
          </w:tcPr>
          <w:p w14:paraId="753958E2" w14:textId="77777777" w:rsidR="008E2EC3" w:rsidRPr="008024A3" w:rsidRDefault="008E2EC3" w:rsidP="00D355D5">
            <w:pPr>
              <w:rPr>
                <w:rFonts w:cstheme="minorHAnsi"/>
                <w:sz w:val="16"/>
                <w:szCs w:val="16"/>
              </w:rPr>
            </w:pPr>
            <w:r w:rsidRPr="008024A3">
              <w:rPr>
                <w:rFonts w:cstheme="minorHAnsi"/>
                <w:sz w:val="16"/>
                <w:szCs w:val="16"/>
              </w:rPr>
              <w:t xml:space="preserve">Impact of test scores/results on trainees </w:t>
            </w:r>
          </w:p>
          <w:p w14:paraId="3413BB08" w14:textId="77777777" w:rsidR="008E2EC3" w:rsidRPr="008024A3" w:rsidRDefault="008E2EC3" w:rsidP="00D355D5">
            <w:pPr>
              <w:rPr>
                <w:rFonts w:cstheme="minorHAnsi"/>
                <w:sz w:val="16"/>
                <w:szCs w:val="16"/>
              </w:rPr>
            </w:pPr>
            <w:r w:rsidRPr="008024A3">
              <w:rPr>
                <w:rFonts w:cstheme="minorHAnsi"/>
                <w:sz w:val="16"/>
                <w:szCs w:val="16"/>
              </w:rPr>
              <w:t xml:space="preserve">Consequences for learners/future learning </w:t>
            </w:r>
          </w:p>
          <w:p w14:paraId="73FAEF28" w14:textId="77777777" w:rsidR="008E2EC3" w:rsidRPr="008024A3" w:rsidRDefault="008E2EC3" w:rsidP="00D355D5">
            <w:pPr>
              <w:rPr>
                <w:rFonts w:cstheme="minorHAnsi"/>
                <w:sz w:val="16"/>
                <w:szCs w:val="16"/>
              </w:rPr>
            </w:pPr>
            <w:r w:rsidRPr="008024A3">
              <w:rPr>
                <w:rFonts w:cstheme="minorHAnsi"/>
                <w:sz w:val="16"/>
                <w:szCs w:val="16"/>
              </w:rPr>
              <w:t xml:space="preserve">Positive consequences outweigh unintended negative consequences? </w:t>
            </w:r>
          </w:p>
          <w:p w14:paraId="7CB5B5C8" w14:textId="77777777" w:rsidR="008E2EC3" w:rsidRPr="008024A3" w:rsidRDefault="008E2EC3" w:rsidP="00D355D5">
            <w:pPr>
              <w:rPr>
                <w:rFonts w:cstheme="minorHAnsi"/>
                <w:sz w:val="16"/>
                <w:szCs w:val="16"/>
              </w:rPr>
            </w:pPr>
            <w:r w:rsidRPr="008024A3">
              <w:rPr>
                <w:rFonts w:cstheme="minorHAnsi"/>
                <w:sz w:val="16"/>
                <w:szCs w:val="16"/>
              </w:rPr>
              <w:t xml:space="preserve">Reasonableness of method of establishing pass–fail (cut) score </w:t>
            </w:r>
          </w:p>
          <w:p w14:paraId="620BBB5B" w14:textId="77777777" w:rsidR="008E2EC3" w:rsidRPr="008024A3" w:rsidRDefault="008E2EC3" w:rsidP="00D355D5">
            <w:pPr>
              <w:rPr>
                <w:rFonts w:cstheme="minorHAnsi"/>
                <w:sz w:val="16"/>
                <w:szCs w:val="16"/>
              </w:rPr>
            </w:pPr>
            <w:r w:rsidRPr="008024A3">
              <w:rPr>
                <w:rFonts w:cstheme="minorHAnsi"/>
                <w:sz w:val="16"/>
                <w:szCs w:val="16"/>
              </w:rPr>
              <w:t xml:space="preserve">Pass–fail consequences (P/F decision reliability–classification accuracy) </w:t>
            </w:r>
          </w:p>
          <w:p w14:paraId="771F7C14" w14:textId="77777777" w:rsidR="008E2EC3" w:rsidRPr="008024A3" w:rsidRDefault="008E2EC3" w:rsidP="00D355D5">
            <w:pPr>
              <w:rPr>
                <w:rFonts w:cstheme="minorHAnsi"/>
                <w:sz w:val="16"/>
                <w:szCs w:val="16"/>
              </w:rPr>
            </w:pPr>
            <w:r w:rsidRPr="008024A3">
              <w:rPr>
                <w:rFonts w:cstheme="minorHAnsi"/>
                <w:sz w:val="16"/>
                <w:szCs w:val="16"/>
              </w:rPr>
              <w:t xml:space="preserve">Instructional/learner consequences </w:t>
            </w:r>
          </w:p>
          <w:p w14:paraId="0DE80C4C" w14:textId="77777777" w:rsidR="008E2EC3" w:rsidRPr="008024A3" w:rsidRDefault="008E2EC3" w:rsidP="00D355D5">
            <w:pPr>
              <w:rPr>
                <w:rFonts w:cstheme="minorHAnsi"/>
                <w:sz w:val="16"/>
                <w:szCs w:val="16"/>
              </w:rPr>
            </w:pPr>
            <w:r w:rsidRPr="008024A3">
              <w:rPr>
                <w:rFonts w:cstheme="minorHAnsi"/>
                <w:sz w:val="16"/>
                <w:szCs w:val="16"/>
              </w:rPr>
              <w:t>Method of determining pass–fail score; differential pass–fail rates among examinees expected to perform similarly</w:t>
            </w:r>
          </w:p>
          <w:p w14:paraId="1A2C6AFF" w14:textId="77777777" w:rsidR="008E2EC3" w:rsidRPr="008024A3" w:rsidRDefault="008E2EC3" w:rsidP="00D355D5">
            <w:pPr>
              <w:rPr>
                <w:rFonts w:cstheme="minorHAnsi"/>
                <w:sz w:val="16"/>
                <w:szCs w:val="16"/>
              </w:rPr>
            </w:pPr>
          </w:p>
        </w:tc>
      </w:tr>
    </w:tbl>
    <w:p w14:paraId="79677AF4" w14:textId="77777777" w:rsidR="008E2EC3" w:rsidRPr="008024A3" w:rsidRDefault="008E2EC3" w:rsidP="00307EE1">
      <w:pPr>
        <w:rPr>
          <w:sz w:val="16"/>
          <w:szCs w:val="16"/>
        </w:rPr>
      </w:pPr>
    </w:p>
    <w:p w14:paraId="11E4D522" w14:textId="77777777" w:rsidR="008E2EC3" w:rsidRPr="008024A3" w:rsidRDefault="008E2EC3" w:rsidP="00307EE1">
      <w:pPr>
        <w:rPr>
          <w:sz w:val="16"/>
          <w:szCs w:val="16"/>
        </w:rPr>
      </w:pPr>
    </w:p>
    <w:p w14:paraId="12D141CF" w14:textId="77777777" w:rsidR="008E2EC3" w:rsidRPr="008024A3" w:rsidRDefault="008E2EC3" w:rsidP="00307EE1">
      <w:pPr>
        <w:pStyle w:val="EndNoteBibliography"/>
        <w:rPr>
          <w:noProof/>
          <w:sz w:val="16"/>
          <w:szCs w:val="16"/>
        </w:rPr>
      </w:pPr>
      <w:r w:rsidRPr="008024A3">
        <w:rPr>
          <w:noProof/>
          <w:sz w:val="16"/>
          <w:szCs w:val="16"/>
        </w:rPr>
        <w:t>1.</w:t>
      </w:r>
      <w:r w:rsidRPr="008024A3">
        <w:rPr>
          <w:noProof/>
          <w:sz w:val="16"/>
          <w:szCs w:val="16"/>
        </w:rPr>
        <w:tab/>
        <w:t>Ghaderi I, Manji F, Park YS, Juul D, Ott M, Harris I, et al. Technical skills assessment toolbox: a review using the unitary framework of validity. Ann Surg. 2015 Feb;261(2):251-62. PMID: 24424150. doi: 10.1097/sla.0000000000000520.</w:t>
      </w:r>
    </w:p>
    <w:p w14:paraId="00D66E7B" w14:textId="77777777" w:rsidR="008E2EC3" w:rsidRPr="008024A3" w:rsidRDefault="008E2EC3" w:rsidP="00307EE1">
      <w:pPr>
        <w:rPr>
          <w:sz w:val="16"/>
          <w:szCs w:val="16"/>
        </w:rPr>
      </w:pPr>
    </w:p>
    <w:p w14:paraId="3D5914B7" w14:textId="77777777" w:rsidR="004456D3" w:rsidRDefault="004456D3"/>
    <w:sectPr w:rsidR="004456D3" w:rsidSect="00B848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E2EC3"/>
    <w:rsid w:val="00020FFD"/>
    <w:rsid w:val="000638F2"/>
    <w:rsid w:val="0013695C"/>
    <w:rsid w:val="00193659"/>
    <w:rsid w:val="001E1896"/>
    <w:rsid w:val="00270AEC"/>
    <w:rsid w:val="0030682F"/>
    <w:rsid w:val="00316B74"/>
    <w:rsid w:val="0043058D"/>
    <w:rsid w:val="004456D3"/>
    <w:rsid w:val="005C5D07"/>
    <w:rsid w:val="005E66CC"/>
    <w:rsid w:val="00644A2F"/>
    <w:rsid w:val="006B7717"/>
    <w:rsid w:val="006F6F03"/>
    <w:rsid w:val="007D7262"/>
    <w:rsid w:val="00846AB3"/>
    <w:rsid w:val="008E2EC3"/>
    <w:rsid w:val="009D3A35"/>
    <w:rsid w:val="009F3EF7"/>
    <w:rsid w:val="00A94ED3"/>
    <w:rsid w:val="00AE05EE"/>
    <w:rsid w:val="00B37E21"/>
    <w:rsid w:val="00B43747"/>
    <w:rsid w:val="00B848F9"/>
    <w:rsid w:val="00BA63F4"/>
    <w:rsid w:val="00C22C49"/>
    <w:rsid w:val="00C5563B"/>
    <w:rsid w:val="00D25421"/>
    <w:rsid w:val="00D45875"/>
    <w:rsid w:val="00D46886"/>
    <w:rsid w:val="00D930ED"/>
    <w:rsid w:val="00DA2E6D"/>
    <w:rsid w:val="00DF23B9"/>
    <w:rsid w:val="00E10958"/>
    <w:rsid w:val="00E6733D"/>
    <w:rsid w:val="00EF7E1B"/>
    <w:rsid w:val="00F2005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AEDDD1"/>
  <w15:chartTrackingRefBased/>
  <w15:docId w15:val="{3DADCA5A-AC9E-F149-B436-5DCB083C3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EC3"/>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EC3"/>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E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2EC3"/>
    <w:rPr>
      <w:rFonts w:ascii="Times New Roman" w:eastAsiaTheme="minorHAnsi" w:hAnsi="Times New Roman" w:cs="Times New Roman"/>
      <w:sz w:val="18"/>
      <w:szCs w:val="18"/>
      <w:lang w:eastAsia="en-US"/>
    </w:rPr>
  </w:style>
  <w:style w:type="paragraph" w:customStyle="1" w:styleId="EndNoteBibliographyTitle">
    <w:name w:val="EndNote Bibliography Title"/>
    <w:basedOn w:val="Normal"/>
    <w:link w:val="EndNoteBibliographyTitleChar"/>
    <w:rsid w:val="008E2E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E2EC3"/>
    <w:rPr>
      <w:rFonts w:ascii="Calibri" w:eastAsiaTheme="minorHAnsi" w:hAnsi="Calibri" w:cs="Calibri"/>
      <w:lang w:val="en-US" w:eastAsia="en-US"/>
    </w:rPr>
  </w:style>
  <w:style w:type="paragraph" w:customStyle="1" w:styleId="EndNoteBibliography">
    <w:name w:val="EndNote Bibliography"/>
    <w:basedOn w:val="Normal"/>
    <w:link w:val="EndNoteBibliographyChar"/>
    <w:rsid w:val="008E2EC3"/>
    <w:rPr>
      <w:rFonts w:ascii="Calibri" w:hAnsi="Calibri" w:cs="Calibri"/>
      <w:lang w:val="en-US"/>
    </w:rPr>
  </w:style>
  <w:style w:type="character" w:customStyle="1" w:styleId="EndNoteBibliographyChar">
    <w:name w:val="EndNote Bibliography Char"/>
    <w:basedOn w:val="DefaultParagraphFont"/>
    <w:link w:val="EndNoteBibliography"/>
    <w:rsid w:val="008E2EC3"/>
    <w:rPr>
      <w:rFonts w:ascii="Calibri" w:eastAsiaTheme="minorHAnsi"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e Wui .</dc:creator>
  <cp:keywords/>
  <dc:description/>
  <cp:lastModifiedBy>Chee Wui .</cp:lastModifiedBy>
  <cp:revision>3</cp:revision>
  <dcterms:created xsi:type="dcterms:W3CDTF">2021-03-17T15:48:00Z</dcterms:created>
  <dcterms:modified xsi:type="dcterms:W3CDTF">2021-03-17T15:48:00Z</dcterms:modified>
</cp:coreProperties>
</file>